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1940"/>
        <w:gridCol w:w="1387"/>
        <w:gridCol w:w="1531"/>
        <w:gridCol w:w="1142"/>
        <w:gridCol w:w="764"/>
        <w:gridCol w:w="1166"/>
        <w:gridCol w:w="1300"/>
      </w:tblGrid>
      <w:tr w:rsidR="0026568B" w:rsidRPr="0026568B" w14:paraId="38840945" w14:textId="77777777" w:rsidTr="0026568B">
        <w:trPr>
          <w:trHeight w:val="920"/>
        </w:trPr>
        <w:tc>
          <w:tcPr>
            <w:tcW w:w="7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6E6BA9" w14:textId="1D1B71BE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D74A96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</w:rPr>
              <w:t>1: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6568B">
              <w:rPr>
                <w:rFonts w:ascii="Calibri" w:eastAsia="Times New Roman" w:hAnsi="Calibri" w:cs="Times New Roman"/>
                <w:color w:val="000000"/>
              </w:rPr>
              <w:t>cGAS</w:t>
            </w:r>
            <w:proofErr w:type="spellEnd"/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gene log likelihood scores and parameter estimates for four models of variable </w:t>
            </w:r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among sites assuming the f3x4 model of codon frequenci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D82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70EEBCBA" w14:textId="77777777" w:rsidTr="0026568B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7C20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Site Model</w:t>
            </w:r>
          </w:p>
        </w:tc>
        <w:tc>
          <w:tcPr>
            <w:tcW w:w="48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AAC37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Parameter Estimat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BCF5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C9F7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6207E27E" w14:textId="77777777" w:rsidTr="0026568B">
        <w:trPr>
          <w:trHeight w:val="3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2E06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M1: neutra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58CC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= 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61ED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9672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429F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91E0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-542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F61F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15B56339" w14:textId="77777777" w:rsidTr="0026568B">
        <w:trPr>
          <w:trHeight w:val="34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6CE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M2: select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206B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= 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6BB5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97E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0.4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8F57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CAE8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-540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901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67563AD9" w14:textId="77777777" w:rsidTr="0026568B">
        <w:trPr>
          <w:trHeight w:val="34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3C99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B0F1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= 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4F3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0198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ECAD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7520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305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00FC8CBB" w14:textId="77777777" w:rsidTr="0026568B">
        <w:trPr>
          <w:trHeight w:val="34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9456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A99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4.6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406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>= 0.059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AF37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C68A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9C1C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C14D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6E38E5BD" w14:textId="77777777" w:rsidTr="0026568B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88D2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0C48C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color w:val="000000"/>
              </w:rPr>
              <w:t>average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N</w:t>
            </w:r>
            <w:proofErr w:type="spellEnd"/>
            <w:r w:rsidRPr="0026568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S</w:t>
            </w:r>
            <w:proofErr w:type="spellEnd"/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for each branch = 0.83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EF38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8AC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765013DA" w14:textId="77777777" w:rsidTr="0026568B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79E6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M7: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3850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= 0.0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FAAD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FBA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q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>= 0.0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A8EA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0D13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-5429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5351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2C81D56A" w14:textId="77777777" w:rsidTr="0026568B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92B2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6A448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color w:val="000000"/>
              </w:rPr>
              <w:t>average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6568B">
              <w:rPr>
                <w:rFonts w:ascii="Calibri" w:eastAsia="Times New Roman" w:hAnsi="Calibri" w:cs="Times New Roman"/>
                <w:color w:val="000000"/>
              </w:rPr>
              <w:t>dN</w:t>
            </w:r>
            <w:proofErr w:type="spellEnd"/>
            <w:r w:rsidRPr="0026568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26568B">
              <w:rPr>
                <w:rFonts w:ascii="Calibri" w:eastAsia="Times New Roman" w:hAnsi="Calibri" w:cs="Times New Roman"/>
                <w:color w:val="000000"/>
              </w:rPr>
              <w:t>dS</w:t>
            </w:r>
            <w:proofErr w:type="spellEnd"/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for each branch = 0.6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5479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23D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0401F17B" w14:textId="77777777" w:rsidTr="0026568B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0287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M8: β and </w:t>
            </w:r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&gt;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9F4D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proofErr w:type="gramEnd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37E5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2DD3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q</w:t>
            </w:r>
            <w:proofErr w:type="gramEnd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C520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55C8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-540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EEC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0A708F0F" w14:textId="77777777" w:rsidTr="0026568B">
        <w:trPr>
          <w:trHeight w:val="34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A292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9F4A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 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B6F" w14:textId="77777777" w:rsidR="0026568B" w:rsidRPr="0026568B" w:rsidRDefault="0026568B" w:rsidP="002656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0.9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D69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80E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BB93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981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3A8BE12A" w14:textId="77777777" w:rsidTr="0026568B">
        <w:trPr>
          <w:trHeight w:val="34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FA15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C3FC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1 </w:t>
            </w:r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</w:rPr>
              <w:t>= 4.5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18B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proofErr w:type="gramStart"/>
            <w:r w:rsidRPr="002656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</w:t>
            </w:r>
            <w:proofErr w:type="gramEnd"/>
            <w:r w:rsidRPr="0026568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4.59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7C7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AE72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2B40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F5F0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68B" w:rsidRPr="0026568B" w14:paraId="6E1E2BF4" w14:textId="77777777" w:rsidTr="0026568B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CE2B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70D27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568B">
              <w:rPr>
                <w:rFonts w:ascii="Calibri" w:eastAsia="Times New Roman" w:hAnsi="Calibri" w:cs="Times New Roman"/>
                <w:color w:val="000000"/>
              </w:rPr>
              <w:t>average</w:t>
            </w:r>
            <w:proofErr w:type="gramEnd"/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N</w:t>
            </w:r>
            <w:proofErr w:type="spellEnd"/>
            <w:r w:rsidRPr="0026568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26568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26568B">
              <w:rPr>
                <w:rFonts w:ascii="Calibri" w:eastAsia="Times New Roman" w:hAnsi="Calibri" w:cs="Times New Roman"/>
                <w:color w:val="000000"/>
              </w:rPr>
              <w:t>S</w:t>
            </w:r>
            <w:proofErr w:type="spellEnd"/>
            <w:r w:rsidRPr="0026568B">
              <w:rPr>
                <w:rFonts w:ascii="Calibri" w:eastAsia="Times New Roman" w:hAnsi="Calibri" w:cs="Times New Roman"/>
                <w:color w:val="000000"/>
              </w:rPr>
              <w:t xml:space="preserve"> for each branch = 0.8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8096" w14:textId="77777777" w:rsidR="0026568B" w:rsidRPr="0026568B" w:rsidRDefault="0026568B" w:rsidP="00265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6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D827" w14:textId="77777777" w:rsidR="0026568B" w:rsidRPr="0026568B" w:rsidRDefault="0026568B" w:rsidP="00265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6891D0A" w14:textId="77777777" w:rsidR="000F7F86" w:rsidRDefault="000F7F86"/>
    <w:sectPr w:rsidR="000F7F86" w:rsidSect="00037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68B"/>
    <w:rsid w:val="00037373"/>
    <w:rsid w:val="000F7F86"/>
    <w:rsid w:val="0026568B"/>
    <w:rsid w:val="0029128A"/>
    <w:rsid w:val="00B15EA7"/>
    <w:rsid w:val="00D74A96"/>
    <w:rsid w:val="00F5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FBC2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2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2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2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2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8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Macintosh Word</Application>
  <DocSecurity>0</DocSecurity>
  <Lines>4</Lines>
  <Paragraphs>1</Paragraphs>
  <ScaleCrop>false</ScaleCrop>
  <Company>University of Utah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4</cp:revision>
  <dcterms:created xsi:type="dcterms:W3CDTF">2014-12-20T22:28:00Z</dcterms:created>
  <dcterms:modified xsi:type="dcterms:W3CDTF">2015-03-31T23:26:00Z</dcterms:modified>
</cp:coreProperties>
</file>